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E3452" w14:textId="4F307EE2" w:rsidR="005E7D0C" w:rsidRPr="004A4BD6" w:rsidRDefault="00CB0A50" w:rsidP="003513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A7119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formation</w:t>
      </w:r>
      <w:r w:rsidR="005E7D0C" w:rsidRPr="004A4B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5E7D0C" w:rsidRPr="004A4BD6">
        <w:rPr>
          <w:rFonts w:ascii="Times New Roman" w:hAnsi="Times New Roman" w:cs="Times New Roman"/>
          <w:sz w:val="24"/>
          <w:szCs w:val="24"/>
          <w:lang w:val="en-US"/>
        </w:rPr>
        <w:t>Schistosomiasis prevalence and relative prevalence reduction when compared to the baseline survey for each municipality in Huambo, Uige and Zaire provinces</w:t>
      </w:r>
      <w:r>
        <w:rPr>
          <w:rFonts w:ascii="Times New Roman" w:hAnsi="Times New Roman" w:cs="Times New Roman"/>
          <w:sz w:val="24"/>
          <w:szCs w:val="24"/>
          <w:lang w:val="en-US"/>
        </w:rPr>
        <w:t>, Angola</w:t>
      </w:r>
      <w:r w:rsidR="005E7D0C" w:rsidRPr="004A4BD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10769" w:type="dxa"/>
        <w:jc w:val="center"/>
        <w:shd w:val="clear" w:color="auto" w:fill="FFFF00"/>
        <w:tblLook w:val="04A0" w:firstRow="1" w:lastRow="0" w:firstColumn="1" w:lastColumn="0" w:noHBand="0" w:noVBand="1"/>
      </w:tblPr>
      <w:tblGrid>
        <w:gridCol w:w="1613"/>
        <w:gridCol w:w="1224"/>
        <w:gridCol w:w="1412"/>
        <w:gridCol w:w="1632"/>
        <w:gridCol w:w="1634"/>
        <w:gridCol w:w="1682"/>
        <w:gridCol w:w="1572"/>
      </w:tblGrid>
      <w:tr w:rsidR="005E7D0C" w:rsidRPr="00CC0E20" w14:paraId="5B2EAE13" w14:textId="77777777" w:rsidTr="007E40FC">
        <w:trPr>
          <w:jc w:val="center"/>
        </w:trPr>
        <w:tc>
          <w:tcPr>
            <w:tcW w:w="1613" w:type="dxa"/>
            <w:tcBorders>
              <w:left w:val="nil"/>
              <w:bottom w:val="nil"/>
            </w:tcBorders>
            <w:shd w:val="clear" w:color="auto" w:fill="auto"/>
          </w:tcPr>
          <w:p w14:paraId="02A9FAD2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2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14:paraId="4E07F346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act assessment</w:t>
            </w:r>
          </w:p>
        </w:tc>
        <w:tc>
          <w:tcPr>
            <w:tcW w:w="3254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20CABF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 comparison for any schistosomiasis</w:t>
            </w:r>
          </w:p>
        </w:tc>
      </w:tr>
      <w:tr w:rsidR="005E7D0C" w:rsidRPr="00CC0E20" w14:paraId="71C4BD57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8D8EC57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EF8C7D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ools / Student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D6ACF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. mansoni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7410B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. haematobiu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F7258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schistosomiasis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67807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schistosomiasis at baseli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90A16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prevalence reduction</w:t>
            </w: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5E7D0C" w:rsidRPr="00CC0E20" w14:paraId="6AD0FE24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3A09A29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46CB9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FC6E1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95%CI)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932B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95%CI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9BB6AB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95%CI)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9352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95%CI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79417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95%CI)</w:t>
            </w:r>
          </w:p>
        </w:tc>
      </w:tr>
      <w:tr w:rsidR="005E7D0C" w:rsidRPr="00CC0E20" w14:paraId="27B2EA6C" w14:textId="77777777" w:rsidTr="007E40FC">
        <w:trPr>
          <w:jc w:val="center"/>
        </w:trPr>
        <w:tc>
          <w:tcPr>
            <w:tcW w:w="161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EB2A6C8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ambo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B542A9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B3EE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9519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3FC5C7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72F6D9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4CB9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E7D0C" w:rsidRPr="00CC0E20" w14:paraId="0EAE1D7C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D7FC3E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Bailundo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F4832F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0/6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95F7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  <w:p w14:paraId="03AF42D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25.3, 41.8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36B2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19526A1F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3.8, 12.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BDEE86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  <w:p w14:paraId="5674343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29.2, 46.3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03076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  <w:p w14:paraId="663FDED2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27.6, 47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4076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  <w:p w14:paraId="21AD414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34.4, 33.0)</w:t>
            </w:r>
          </w:p>
        </w:tc>
      </w:tr>
      <w:tr w:rsidR="005E7D0C" w:rsidRPr="00CC0E20" w14:paraId="054F8710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ADC59C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Caala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82C7E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0/6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C3879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  <w:p w14:paraId="7A4F32F9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6.2, 17.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836D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  <w:p w14:paraId="43B5C7EF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8.3, 18.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C405C6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  <w:p w14:paraId="0E1E50A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4.7, 28.3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07DFD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  <w:p w14:paraId="1523338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29.3, 49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C24D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  <w:p w14:paraId="6F9D6C4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25.8, 68.3)</w:t>
            </w:r>
          </w:p>
        </w:tc>
      </w:tr>
      <w:tr w:rsidR="005E7D0C" w:rsidRPr="00CC0E20" w14:paraId="15A3E988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FD1BE5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Catchiungo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240B0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0/59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8593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  <w:p w14:paraId="3D13AA56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6.7, 15.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A7BC9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  <w:p w14:paraId="13EB9FF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6.8, 20.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65A22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  <w:p w14:paraId="430B561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4.1, 29.0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F27D9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  <w:p w14:paraId="05C9879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33.5, 52.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27A8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  <w:p w14:paraId="20025C8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32.6, 70.8)</w:t>
            </w:r>
          </w:p>
        </w:tc>
      </w:tr>
      <w:tr w:rsidR="005E7D0C" w:rsidRPr="00CC0E20" w14:paraId="413D4D6C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42B503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Ekunha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270D2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0/59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1766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  <w:p w14:paraId="6B990FD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7.3, 22.9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14F3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  <w:p w14:paraId="4F490676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6.0, 29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89C50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  <w:p w14:paraId="235816B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2.4, 36.8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6CA31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  <w:p w14:paraId="33BA0BDD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6.8, 53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5FAF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  <w:p w14:paraId="7A58F1B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18.2, 81.3)</w:t>
            </w:r>
          </w:p>
        </w:tc>
      </w:tr>
      <w:tr w:rsidR="005E7D0C" w:rsidRPr="00CC0E20" w14:paraId="4B2EEEB4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D00990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Huambo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0BD7A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0/59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C91DB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  <w:p w14:paraId="4254724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22.6, 40.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FC61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  <w:p w14:paraId="3E4FF73D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5.9, 15.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CCBB8D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  <w:p w14:paraId="7543C246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27.4, 45.3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80DE2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  <w:p w14:paraId="41D77F92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20.2, 32.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5D21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-39.3</w:t>
            </w:r>
          </w:p>
          <w:p w14:paraId="289A86B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84.5, 5.9)</w:t>
            </w:r>
          </w:p>
        </w:tc>
      </w:tr>
      <w:tr w:rsidR="005E7D0C" w:rsidRPr="00CC0E20" w14:paraId="27F7CBE2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884029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Londuimbali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125DC2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0/6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38E6D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  <w:p w14:paraId="4C9BD93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31.9, 44.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9094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  <w:p w14:paraId="341654D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2.9, 6.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C0B63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  <w:p w14:paraId="171AF8C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33.6, 46.1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C5D45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  <w:p w14:paraId="4070BBD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29.1, 53.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4037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  <w:p w14:paraId="296522E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29.6, 33.7)</w:t>
            </w:r>
          </w:p>
        </w:tc>
      </w:tr>
      <w:tr w:rsidR="005E7D0C" w:rsidRPr="00CC0E20" w14:paraId="7479244B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557524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Longongjo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7BD05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0/6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3EFB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  <w:p w14:paraId="2A40517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7.7, 30.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12F9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  <w:p w14:paraId="770BC85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3.4, 12.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12721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  <w:p w14:paraId="50AF23A2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22.7, 35.1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F6EAC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  <w:p w14:paraId="409A71FF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25.0, 49.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40DF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  <w:p w14:paraId="1C689DC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7.9, 51.9)</w:t>
            </w:r>
          </w:p>
        </w:tc>
      </w:tr>
      <w:tr w:rsidR="005E7D0C" w:rsidRPr="00CC0E20" w14:paraId="6CCDA5B9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7252A5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ngo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D9787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0/59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EE54B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  <w:p w14:paraId="4EDF17FB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24.8, 42.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7D8B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  <w:p w14:paraId="4530D65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5.1, 11.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9BB1D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  <w:p w14:paraId="5902E7C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28.8, 46.2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820F8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  <w:p w14:paraId="1B99EF1B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5.9, 57.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6A27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-63.8</w:t>
            </w:r>
          </w:p>
          <w:p w14:paraId="1143B04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194.8, 67.2)</w:t>
            </w:r>
          </w:p>
        </w:tc>
      </w:tr>
      <w:tr w:rsidR="005E7D0C" w:rsidRPr="00CC0E20" w14:paraId="5C1F65F0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5B8A91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hicala Tcholohoanga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DFA6E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1/6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3D286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  <w:p w14:paraId="0080454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9.9, 22.5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DC20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  <w:p w14:paraId="63386FB6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7.7, 16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228C2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  <w:p w14:paraId="5366C739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7.2, 32.8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F5AB8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  <w:p w14:paraId="73C1268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28.1, 53.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F67B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  <w:p w14:paraId="226A1E76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4.0, 65.1)</w:t>
            </w:r>
          </w:p>
        </w:tc>
      </w:tr>
      <w:tr w:rsidR="005E7D0C" w:rsidRPr="00CC0E20" w14:paraId="64A6EC86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96968F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hinjenje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1AB4C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0/6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62569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  <w:p w14:paraId="1D26154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3.8, 26.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BCA8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  <w:p w14:paraId="346515D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4.0, 14.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04154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  <w:p w14:paraId="28B015E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8.0, 34.3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45676F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  <w:p w14:paraId="2F9DD45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26.2, 55.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8886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  <w:p w14:paraId="77C53C4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7.3, 66.1)</w:t>
            </w:r>
          </w:p>
        </w:tc>
      </w:tr>
      <w:tr w:rsidR="005E7D0C" w:rsidRPr="00CC0E20" w14:paraId="7B6CBE90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CCC471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uma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99153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0/59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0BE7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  <w:p w14:paraId="3627DE5B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9.4, 36.8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A1E1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4</w:t>
            </w:r>
          </w:p>
          <w:p w14:paraId="77B1AB8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5.8, 17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0D487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3.6</w:t>
            </w:r>
          </w:p>
          <w:p w14:paraId="76A18D3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4.2, 44.4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B25ECD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8.6</w:t>
            </w:r>
          </w:p>
          <w:p w14:paraId="0BEBBBC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33.8, 63.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EE0C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.9</w:t>
            </w:r>
          </w:p>
          <w:p w14:paraId="1D525AA9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3.4, 58.4)</w:t>
            </w:r>
          </w:p>
        </w:tc>
      </w:tr>
      <w:tr w:rsidR="005E7D0C" w:rsidRPr="00CC0E20" w14:paraId="6161CE01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5D78ADC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otal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6C6CF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1/6,59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359F1B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1</w:t>
            </w:r>
          </w:p>
          <w:p w14:paraId="6A25B99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.8, 25.5)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D5CD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4</w:t>
            </w:r>
          </w:p>
          <w:p w14:paraId="66EEE05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7.9, 11.1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5226E8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6</w:t>
            </w:r>
          </w:p>
          <w:p w14:paraId="44F839D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7.1, 32.2)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EE71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.4</w:t>
            </w:r>
          </w:p>
          <w:p w14:paraId="79830602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3.1, 39.8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A799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8</w:t>
            </w:r>
          </w:p>
          <w:p w14:paraId="0567277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.6, 29.0)</w:t>
            </w:r>
          </w:p>
        </w:tc>
      </w:tr>
      <w:tr w:rsidR="005E7D0C" w:rsidRPr="00CC0E20" w14:paraId="610B1B24" w14:textId="77777777" w:rsidTr="007E40FC">
        <w:trPr>
          <w:jc w:val="center"/>
        </w:trPr>
        <w:tc>
          <w:tcPr>
            <w:tcW w:w="161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028EB09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ige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CD769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C1D4F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D315F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52BE2E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AC862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30532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E7D0C" w:rsidRPr="00CC0E20" w14:paraId="404AA983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1D14F7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buila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B9F5E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45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ADB1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</w:t>
            </w:r>
          </w:p>
          <w:p w14:paraId="4654A34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.2, 47.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7C589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  <w:p w14:paraId="1D31F93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, 5.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3210F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0</w:t>
            </w:r>
          </w:p>
          <w:p w14:paraId="18C19BBD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.3, 48.1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806A7D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  <w:p w14:paraId="17822C8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1.4, 44.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31F3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-32.1</w:t>
            </w:r>
          </w:p>
          <w:p w14:paraId="45008712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125.0, 60.7)</w:t>
            </w:r>
          </w:p>
        </w:tc>
      </w:tr>
      <w:tr w:rsidR="005E7D0C" w:rsidRPr="00CC0E20" w14:paraId="7576A74C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55D69E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mbe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171E92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7/51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CC99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</w:t>
            </w:r>
          </w:p>
          <w:p w14:paraId="18CD835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3, 49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454E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  <w:p w14:paraId="35AA19E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, 1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AF9F2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</w:t>
            </w:r>
          </w:p>
          <w:p w14:paraId="4179BA3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6, 49.0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EAA7E6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  <w:p w14:paraId="4638186B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22.4, 51.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D901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  <w:p w14:paraId="305CDC2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38.7, 67.7)</w:t>
            </w:r>
          </w:p>
        </w:tc>
      </w:tr>
      <w:tr w:rsidR="005E7D0C" w:rsidRPr="00CC0E20" w14:paraId="1F56C721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FCF45C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engas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37610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45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27A86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  <w:p w14:paraId="4373420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22.2, 47.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87D6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  <w:p w14:paraId="3BAFAC1D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0.4, 4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6AAA4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9</w:t>
            </w:r>
          </w:p>
          <w:p w14:paraId="601251A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23.2, 48.7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D3964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  <w:p w14:paraId="0538685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3.9, 11.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705C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-422.5</w:t>
            </w:r>
          </w:p>
          <w:p w14:paraId="0875840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729.9, -115.2)</w:t>
            </w:r>
          </w:p>
        </w:tc>
      </w:tr>
      <w:tr w:rsidR="005E7D0C" w:rsidRPr="00CC0E20" w14:paraId="3E572793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21F482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ngo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AE0FEB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49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58B6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</w:p>
          <w:p w14:paraId="2DE1D0E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9.1, 47.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6EEC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</w:t>
            </w:r>
          </w:p>
          <w:p w14:paraId="49D3141F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9, 31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B7BC3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6</w:t>
            </w:r>
          </w:p>
          <w:p w14:paraId="40BC1A0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.6, 60.0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3EE05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  <w:p w14:paraId="0631887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8.5, 18.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CA6F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-269.8</w:t>
            </w:r>
          </w:p>
          <w:p w14:paraId="58AEA0A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428.9, -110.7)</w:t>
            </w:r>
          </w:p>
        </w:tc>
      </w:tr>
      <w:tr w:rsidR="005E7D0C" w:rsidRPr="00CC0E20" w14:paraId="31679E2E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960F9D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gola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E1D26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49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08CA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</w:t>
            </w:r>
          </w:p>
          <w:p w14:paraId="163001F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3, 18.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71AFF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  <w:p w14:paraId="5363751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3.2, 12.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8ECB2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  <w:p w14:paraId="6614063B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1.8, 23.9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4003B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  <w:p w14:paraId="17DA534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5.4, 14.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88FB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-87.4</w:t>
            </w:r>
          </w:p>
          <w:p w14:paraId="1C6D8A8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192.7, 17.9)</w:t>
            </w:r>
          </w:p>
        </w:tc>
      </w:tr>
      <w:tr w:rsidR="005E7D0C" w:rsidRPr="00CC0E20" w14:paraId="046AEFC9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2C1556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mba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3B812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50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660D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7</w:t>
            </w:r>
          </w:p>
          <w:p w14:paraId="1D4E611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26.9, 49.8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E82CB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</w:t>
            </w:r>
          </w:p>
          <w:p w14:paraId="731C99BB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4, 21.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42A20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5</w:t>
            </w:r>
          </w:p>
          <w:p w14:paraId="364ED39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37.8, 57.4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17202B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  <w:p w14:paraId="5739D7D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5.7, 14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9C16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-413.5</w:t>
            </w:r>
          </w:p>
          <w:p w14:paraId="341E2B2B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660.4, -166.6)</w:t>
            </w:r>
          </w:p>
        </w:tc>
      </w:tr>
      <w:tr w:rsidR="005E7D0C" w:rsidRPr="00CC0E20" w14:paraId="58576C7D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7D995C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quela do Zombo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711FC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50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C3E4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8</w:t>
            </w:r>
          </w:p>
          <w:p w14:paraId="304EEE3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.9, 62.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63A9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</w:p>
          <w:p w14:paraId="72D318B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1, 15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68C8A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9</w:t>
            </w:r>
          </w:p>
          <w:p w14:paraId="79E5845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0.9, 66.4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1375E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  <w:p w14:paraId="069F90B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6.1, 14.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F75F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-475.0</w:t>
            </w:r>
          </w:p>
          <w:p w14:paraId="5EDCD15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730.9, -219.1)</w:t>
            </w:r>
          </w:p>
        </w:tc>
      </w:tr>
      <w:tr w:rsidR="005E7D0C" w:rsidRPr="00CC0E20" w14:paraId="7288F7FA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E9E39C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unga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CD963D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47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96F5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</w:t>
            </w:r>
          </w:p>
          <w:p w14:paraId="0201138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7, 39.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70159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  <w:p w14:paraId="6ADBB55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, 4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C8745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</w:t>
            </w: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8.3, 39.8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240E3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  <w:p w14:paraId="0441267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3.0, 14.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CC98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-313.6</w:t>
            </w:r>
          </w:p>
          <w:p w14:paraId="327CA31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624.2, 2.9)</w:t>
            </w:r>
          </w:p>
        </w:tc>
      </w:tr>
      <w:tr w:rsidR="005E7D0C" w:rsidRPr="00CC0E20" w14:paraId="67A0BB23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9E1720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caba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E9F04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49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3C2D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</w:p>
          <w:p w14:paraId="0A466CE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8, 20.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D8A2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</w:t>
            </w:r>
          </w:p>
          <w:p w14:paraId="4A38D926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.3, 30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EF536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7</w:t>
            </w:r>
          </w:p>
          <w:p w14:paraId="555EA28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.2, 39.1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8D08C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  <w:p w14:paraId="7F96A9EF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7.4, 22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2286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-115.9</w:t>
            </w:r>
          </w:p>
          <w:p w14:paraId="37D453D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241.2, 9.4)</w:t>
            </w:r>
          </w:p>
        </w:tc>
      </w:tr>
      <w:tr w:rsidR="005E7D0C" w:rsidRPr="00CC0E20" w14:paraId="3D65768F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3826BA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ge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326E76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/55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463E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</w:t>
            </w:r>
          </w:p>
          <w:p w14:paraId="6738A5B9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.1, 42.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A9522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</w:t>
            </w:r>
          </w:p>
          <w:p w14:paraId="7977F48B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7, 26.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ED655F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2</w:t>
            </w:r>
          </w:p>
          <w:p w14:paraId="7356B51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0.8, 50.5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6D38E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  <w:p w14:paraId="592D975D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5.4, 25.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BEA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-101.5</w:t>
            </w:r>
          </w:p>
          <w:p w14:paraId="47E1D2E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166.4, -36.5)</w:t>
            </w:r>
          </w:p>
        </w:tc>
      </w:tr>
      <w:tr w:rsidR="005E7D0C" w:rsidRPr="00CC0E20" w14:paraId="66656A71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822915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i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6F025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50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A8DD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</w:t>
            </w:r>
          </w:p>
          <w:p w14:paraId="0CDF5136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.6, 39.5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B46A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</w:p>
          <w:p w14:paraId="7311694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4, 19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018E8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3</w:t>
            </w:r>
          </w:p>
          <w:p w14:paraId="1CC4DB7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.6, 47.2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24D7D2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  <w:p w14:paraId="6B7880D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6.0, 20.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35AA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-22.0</w:t>
            </w:r>
          </w:p>
          <w:p w14:paraId="7AE9621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405.2, -35.6)</w:t>
            </w:r>
          </w:p>
        </w:tc>
      </w:tr>
      <w:tr w:rsidR="005E7D0C" w:rsidRPr="00CC0E20" w14:paraId="4F9EADA6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B15993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mbele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C6452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48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7C07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</w:t>
            </w:r>
          </w:p>
          <w:p w14:paraId="137F39C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.8, 36.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9132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  <w:p w14:paraId="2CC0F3BF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, 5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53B6C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</w:t>
            </w:r>
          </w:p>
          <w:p w14:paraId="0398130B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3, 38.6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1F2E3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  <w:p w14:paraId="533BDEA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4.4, 9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AA1BD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-285.6</w:t>
            </w:r>
          </w:p>
          <w:p w14:paraId="707B920B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505.8, -65.3)</w:t>
            </w:r>
          </w:p>
        </w:tc>
      </w:tr>
      <w:tr w:rsidR="005E7D0C" w:rsidRPr="00CC0E20" w14:paraId="527C407F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78AAAD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texe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385B8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51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B479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</w:t>
            </w:r>
          </w:p>
          <w:p w14:paraId="039662FF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6, 34.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07CE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  <w:p w14:paraId="7FA52A9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, 16.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60FB2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</w:t>
            </w:r>
          </w:p>
          <w:p w14:paraId="698F64C6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3, 39.0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19F1E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  <w:p w14:paraId="2761C299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5.1, 36.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32A5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-69.0</w:t>
            </w:r>
          </w:p>
          <w:p w14:paraId="192C45B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211.7, 73.8)</w:t>
            </w:r>
          </w:p>
        </w:tc>
      </w:tr>
      <w:tr w:rsidR="005E7D0C" w:rsidRPr="00CC0E20" w14:paraId="6A4D3982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3C32401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anza Pombo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48E1FF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/54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2F736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</w:t>
            </w:r>
          </w:p>
          <w:p w14:paraId="6DA2AAF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0, 37.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558C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  <w:p w14:paraId="5AAB101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, 9.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947D92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</w:t>
            </w:r>
          </w:p>
          <w:p w14:paraId="2EA22D9F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.9, 40.1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BCEFAD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  <w:p w14:paraId="51437B3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6.7, 12.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9DB3F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-173.7</w:t>
            </w:r>
          </w:p>
          <w:p w14:paraId="54BCCE8F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323.8, -23.6)</w:t>
            </w:r>
          </w:p>
        </w:tc>
      </w:tr>
      <w:tr w:rsidR="005E7D0C" w:rsidRPr="00CC0E20" w14:paraId="14F34C85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A43035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ngo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DA1E0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48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E8B9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5</w:t>
            </w:r>
          </w:p>
          <w:p w14:paraId="12FD2D2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0.0, 64.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99479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  <w:p w14:paraId="0B81A9FF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, 11.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634C6B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8</w:t>
            </w:r>
          </w:p>
          <w:p w14:paraId="647761D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1.4, 65.7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F22F9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77.6</w:t>
            </w:r>
          </w:p>
          <w:p w14:paraId="301827D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59.7, 89.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E471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  <w:p w14:paraId="03BA1639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2.1, 49.4)</w:t>
            </w:r>
          </w:p>
        </w:tc>
      </w:tr>
      <w:tr w:rsidR="005E7D0C" w:rsidRPr="00CC0E20" w14:paraId="5B03994E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CB4C8D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ige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44ACF2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50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B6CB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6</w:t>
            </w:r>
          </w:p>
          <w:p w14:paraId="4276C08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.5, 53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42A1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  <w:p w14:paraId="6090BA8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, 5.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4FDF8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1</w:t>
            </w:r>
          </w:p>
          <w:p w14:paraId="323DF5E9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9.2, 54.2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0FBF4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</w:p>
          <w:p w14:paraId="0D29627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31.2, 60.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2D25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  <w:p w14:paraId="723AF63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28.3, 47.1)</w:t>
            </w:r>
          </w:p>
        </w:tc>
      </w:tr>
      <w:tr w:rsidR="005E7D0C" w:rsidRPr="00CC0E20" w14:paraId="14B295FF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41D2791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3C489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66/7,96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793F6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.6</w:t>
            </w:r>
          </w:p>
          <w:p w14:paraId="5A94163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6.6, 32.8)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416C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8</w:t>
            </w:r>
          </w:p>
          <w:p w14:paraId="498A233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.5, 9.4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374B51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5.4</w:t>
            </w:r>
          </w:p>
          <w:p w14:paraId="3F54063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2.5, 38.5)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7FB4D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4</w:t>
            </w:r>
          </w:p>
          <w:p w14:paraId="5F4A5B4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5.8, 21.4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D6AB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92.3</w:t>
            </w:r>
          </w:p>
          <w:p w14:paraId="2C13F53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26.2, -58.3)</w:t>
            </w:r>
          </w:p>
        </w:tc>
      </w:tr>
      <w:tr w:rsidR="005E7D0C" w:rsidRPr="00CC0E20" w14:paraId="785595C3" w14:textId="77777777" w:rsidTr="007E40FC">
        <w:trPr>
          <w:jc w:val="center"/>
        </w:trPr>
        <w:tc>
          <w:tcPr>
            <w:tcW w:w="161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23123C4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Zaire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35DEA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BC5AB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B2DE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4ABD4D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1166F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70AC9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E7D0C" w:rsidRPr="00CC0E20" w14:paraId="5A0DA996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5F4464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imba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CF6F32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9/57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993D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  <w:p w14:paraId="52D9DEFF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9.2, 37.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CBD7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1A0C8BF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0.2, 4.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625C7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  <w:p w14:paraId="4E833ED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9.7, 37.7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0E9BB2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  <w:p w14:paraId="7777AA1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20.5, 42.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6326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  <w:p w14:paraId="0288ED8B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31.1, 48.9)</w:t>
            </w:r>
          </w:p>
        </w:tc>
      </w:tr>
      <w:tr w:rsidR="005E7D0C" w:rsidRPr="00CC0E20" w14:paraId="0D146086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2FD342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anza Kongo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C86DCF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0/59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9681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  <w:p w14:paraId="4D8AA4D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4.3, 38.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3140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  <w:p w14:paraId="5483A89B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4.3, 46.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E8234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  <w:p w14:paraId="399DC33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25.3, 59.1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560052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  <w:p w14:paraId="22573B9B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23.0, 57.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67FDB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-5.7</w:t>
            </w:r>
          </w:p>
          <w:p w14:paraId="33B3A02B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65.7, 54.4)</w:t>
            </w:r>
          </w:p>
        </w:tc>
      </w:tr>
      <w:tr w:rsidR="005E7D0C" w:rsidRPr="00CC0E20" w14:paraId="5D6090CB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C7B26B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qui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14A67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8/54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3C74D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  <w:p w14:paraId="7741B02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9.0, 28.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FF0E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  <w:p w14:paraId="3499D03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0.0, 36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D5C95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  <w:p w14:paraId="2398DB2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5.1, 44.1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1C3FE2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  <w:p w14:paraId="68CB9D56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3.3, 50.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FDD1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  <w:p w14:paraId="06B15D9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69.0, 75.2)</w:t>
            </w:r>
          </w:p>
        </w:tc>
      </w:tr>
      <w:tr w:rsidR="005E7D0C" w:rsidRPr="00CC0E20" w14:paraId="2EF65253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9FB042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zeto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39BF1F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8/54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5FEB9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  <w:p w14:paraId="3AE9DFC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6.1, 17.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B276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  <w:p w14:paraId="2D630D7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4.4, 41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080B1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  <w:p w14:paraId="6B9E0CB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7.9, 47.9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5A3AB2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  <w:p w14:paraId="058A885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6.1, 53.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C7A79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-45.0</w:t>
            </w:r>
          </w:p>
          <w:p w14:paraId="44132EC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169.8, 79.8)</w:t>
            </w:r>
          </w:p>
        </w:tc>
      </w:tr>
      <w:tr w:rsidR="005E7D0C" w:rsidRPr="00CC0E20" w14:paraId="79F51C30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C0FF50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yo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0F6CA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8/54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79B7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  <w:p w14:paraId="27A49799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5.9, 27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8A13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14:paraId="132DDCF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.5, 5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83319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  <w:p w14:paraId="01118436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8.0, 28.8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809BAC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  <w:p w14:paraId="484E14E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3.2, 28.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45C8F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-122.8</w:t>
            </w:r>
          </w:p>
          <w:p w14:paraId="4EDFC77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338.6, 92.9)</w:t>
            </w:r>
          </w:p>
        </w:tc>
      </w:tr>
      <w:tr w:rsidR="005E7D0C" w:rsidRPr="00CC0E20" w14:paraId="691941C3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476176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mboco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72C7CF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9/54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7FECE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  <w:p w14:paraId="72A6FDEC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2.0, 24.5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845D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  <w:p w14:paraId="3A4B18CD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0.3, 1.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033AF3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  <w:p w14:paraId="0CF96B4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12.6, 24.8)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942A2D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  <w:p w14:paraId="6A22D57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2.5, 16.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41D42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-168.9</w:t>
            </w:r>
          </w:p>
          <w:p w14:paraId="7CC33D72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sz w:val="20"/>
                <w:szCs w:val="20"/>
              </w:rPr>
              <w:t>(-367.1, 29.2)</w:t>
            </w:r>
          </w:p>
        </w:tc>
      </w:tr>
      <w:tr w:rsidR="005E7D0C" w:rsidRPr="00CC0E20" w14:paraId="411BEBAE" w14:textId="77777777" w:rsidTr="007E40FC">
        <w:trPr>
          <w:jc w:val="center"/>
        </w:trPr>
        <w:tc>
          <w:tcPr>
            <w:tcW w:w="16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8FCBFB8" w14:textId="77777777" w:rsidR="005E7D0C" w:rsidRPr="00CC0E20" w:rsidRDefault="005E7D0C" w:rsidP="006477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39C3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2/3,32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C771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.7</w:t>
            </w:r>
          </w:p>
          <w:p w14:paraId="2291A56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6.5, 23.3)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2C6B8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2</w:t>
            </w:r>
          </w:p>
          <w:p w14:paraId="5C0E4F11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.2, 18.4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BFC314B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.2</w:t>
            </w:r>
          </w:p>
          <w:p w14:paraId="04FBD63A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3.6, 33.4)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562997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.8</w:t>
            </w:r>
          </w:p>
          <w:p w14:paraId="20865A60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8.9, 31.7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45EA84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4.0</w:t>
            </w:r>
          </w:p>
          <w:p w14:paraId="5E42BB65" w14:textId="77777777" w:rsidR="005E7D0C" w:rsidRPr="00CC0E20" w:rsidRDefault="005E7D0C" w:rsidP="006477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48.6, 20.6)</w:t>
            </w:r>
          </w:p>
        </w:tc>
      </w:tr>
    </w:tbl>
    <w:p w14:paraId="672D51D1" w14:textId="0DEEB55E" w:rsidR="005E7D0C" w:rsidRPr="00CC0E20" w:rsidRDefault="005E7D0C" w:rsidP="0035134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C0E20">
        <w:rPr>
          <w:rFonts w:ascii="Times New Roman" w:hAnsi="Times New Roman" w:cs="Times New Roman"/>
          <w:sz w:val="20"/>
          <w:szCs w:val="20"/>
          <w:lang w:val="en-US"/>
        </w:rPr>
        <w:t>Prevalence calculations adjusted for clustering</w:t>
      </w:r>
      <w:r w:rsidR="00F958BC">
        <w:rPr>
          <w:rFonts w:ascii="Times New Roman" w:hAnsi="Times New Roman" w:cs="Times New Roman"/>
          <w:sz w:val="20"/>
          <w:szCs w:val="20"/>
          <w:lang w:val="en-US"/>
        </w:rPr>
        <w:t xml:space="preserve"> at school level</w:t>
      </w:r>
      <w:r w:rsidRPr="00CC0E2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CC0E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a</w:t>
      </w:r>
      <w:r w:rsidRPr="00CC0E20">
        <w:rPr>
          <w:rFonts w:ascii="Times New Roman" w:hAnsi="Times New Roman" w:cs="Times New Roman"/>
          <w:sz w:val="20"/>
          <w:szCs w:val="20"/>
          <w:lang w:val="en-US"/>
        </w:rPr>
        <w:t>Relative prevalence reduction = (</w:t>
      </w:r>
      <w:r>
        <w:rPr>
          <w:rFonts w:ascii="Times New Roman" w:hAnsi="Times New Roman" w:cs="Times New Roman"/>
          <w:sz w:val="20"/>
          <w:szCs w:val="20"/>
          <w:lang w:val="en-US"/>
        </w:rPr>
        <w:t>2014</w:t>
      </w:r>
      <w:r w:rsidRPr="00CC0E20">
        <w:rPr>
          <w:rFonts w:ascii="Times New Roman" w:hAnsi="Times New Roman" w:cs="Times New Roman"/>
          <w:sz w:val="20"/>
          <w:szCs w:val="20"/>
          <w:lang w:val="en-US"/>
        </w:rPr>
        <w:t xml:space="preserve"> prevalence – </w:t>
      </w:r>
      <w:r>
        <w:rPr>
          <w:rFonts w:ascii="Times New Roman" w:hAnsi="Times New Roman" w:cs="Times New Roman"/>
          <w:sz w:val="20"/>
          <w:szCs w:val="20"/>
          <w:lang w:val="en-US"/>
        </w:rPr>
        <w:t>2021</w:t>
      </w:r>
      <w:r w:rsidRPr="00CC0E20">
        <w:rPr>
          <w:rFonts w:ascii="Times New Roman" w:hAnsi="Times New Roman" w:cs="Times New Roman"/>
          <w:sz w:val="20"/>
          <w:szCs w:val="20"/>
          <w:lang w:val="en-US"/>
        </w:rPr>
        <w:t xml:space="preserve"> prevalence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C0E20">
        <w:rPr>
          <w:rFonts w:ascii="Times New Roman" w:hAnsi="Times New Roman" w:cs="Times New Roman"/>
          <w:sz w:val="20"/>
          <w:szCs w:val="20"/>
          <w:lang w:val="en-US"/>
        </w:rPr>
        <w:t>/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014</w:t>
      </w:r>
      <w:r w:rsidRPr="00CC0E20">
        <w:rPr>
          <w:rFonts w:ascii="Times New Roman" w:hAnsi="Times New Roman" w:cs="Times New Roman"/>
          <w:sz w:val="20"/>
          <w:szCs w:val="20"/>
          <w:lang w:val="en-US"/>
        </w:rPr>
        <w:t xml:space="preserve"> prevalence; negative values represent a relative increase in prevalence and positive values represent a relative reduction in prevalence. N = number surveyed. RDT = rapid diagnostic test.</w:t>
      </w:r>
    </w:p>
    <w:p w14:paraId="7ED731E6" w14:textId="77777777" w:rsidR="00D4757E" w:rsidRDefault="00D4757E"/>
    <w:sectPr w:rsidR="00D475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7D0C"/>
    <w:rsid w:val="00351348"/>
    <w:rsid w:val="005E7D0C"/>
    <w:rsid w:val="00647791"/>
    <w:rsid w:val="007E40FC"/>
    <w:rsid w:val="00AA7119"/>
    <w:rsid w:val="00C86F27"/>
    <w:rsid w:val="00CB0A50"/>
    <w:rsid w:val="00D4757E"/>
    <w:rsid w:val="00F9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8ACEB"/>
  <w15:chartTrackingRefBased/>
  <w15:docId w15:val="{10B515E5-EB18-4488-99C3-F4DED7652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D0C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D0C"/>
    <w:pPr>
      <w:spacing w:after="0" w:line="240" w:lineRule="auto"/>
    </w:pPr>
    <w:rPr>
      <w:rFonts w:eastAsia="SimSu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89</Words>
  <Characters>3928</Characters>
  <Application>Microsoft Office Word</Application>
  <DocSecurity>0</DocSecurity>
  <Lines>32</Lines>
  <Paragraphs>9</Paragraphs>
  <ScaleCrop>false</ScaleCrop>
  <Company/>
  <LinksUpToDate>false</LinksUpToDate>
  <CharactersWithSpaces>4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artlett</dc:creator>
  <cp:keywords/>
  <dc:description/>
  <cp:lastModifiedBy>Adam</cp:lastModifiedBy>
  <cp:revision>7</cp:revision>
  <dcterms:created xsi:type="dcterms:W3CDTF">2022-09-27T12:31:00Z</dcterms:created>
  <dcterms:modified xsi:type="dcterms:W3CDTF">2023-05-09T03:44:00Z</dcterms:modified>
</cp:coreProperties>
</file>